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70945">
      <w:pPr>
        <w:jc w:val="center"/>
      </w:pPr>
    </w:p>
    <w:p w14:paraId="7CE15A75">
      <w:pPr>
        <w:jc w:val="center"/>
      </w:pPr>
      <w:r>
        <w:drawing>
          <wp:inline distT="0" distB="0" distL="114300" distR="114300">
            <wp:extent cx="4446905" cy="6154420"/>
            <wp:effectExtent l="0" t="0" r="2540" b="381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6905" cy="615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D10A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hyl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9863CA1">
      <w:pPr>
        <w:jc w:val="center"/>
      </w:pPr>
    </w:p>
    <w:p w14:paraId="2ACB1EF5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4565650" cy="6481445"/>
            <wp:effectExtent l="0" t="0" r="7620" b="6985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5650" cy="648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BB067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a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607B934B">
      <w:pPr>
        <w:jc w:val="center"/>
      </w:pPr>
      <w:r>
        <w:drawing>
          <wp:inline distT="0" distB="0" distL="114300" distR="114300">
            <wp:extent cx="4561840" cy="6330315"/>
            <wp:effectExtent l="0" t="0" r="3175" b="127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1840" cy="633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2D405">
      <w:pPr>
        <w:jc w:val="center"/>
        <w:rPr>
          <w:rFonts w:hint="default"/>
        </w:rPr>
      </w:pPr>
    </w:p>
    <w:p w14:paraId="6DE1C9D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0D48029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39CC7BB">
      <w:pPr>
        <w:jc w:val="center"/>
      </w:pPr>
      <w:r>
        <w:drawing>
          <wp:inline distT="0" distB="0" distL="114300" distR="114300">
            <wp:extent cx="4389120" cy="5782945"/>
            <wp:effectExtent l="0" t="0" r="2540" b="381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578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09905">
      <w:pPr>
        <w:jc w:val="center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BA2999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icinamibactera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16B98E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5EBDB6">
      <w:pPr>
        <w:jc w:val="center"/>
      </w:pPr>
      <w:r>
        <w:drawing>
          <wp:inline distT="0" distB="0" distL="114300" distR="114300">
            <wp:extent cx="4283075" cy="5902960"/>
            <wp:effectExtent l="0" t="0" r="1270" b="762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3075" cy="590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2FB0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nu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YSU_D60009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Dongiacea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SCN_70_22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Gemmatimonadacea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PSRF01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yrinomonadacea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UBA3282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Lachnospiracea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SCGC_AG_212_J23 belongs to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Gammaproteobacter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6E87062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FFB918E">
      <w:pPr>
        <w:jc w:val="center"/>
      </w:pPr>
      <w:r>
        <w:drawing>
          <wp:inline distT="0" distB="0" distL="114300" distR="114300">
            <wp:extent cx="4514215" cy="6186170"/>
            <wp:effectExtent l="0" t="0" r="1270" b="5080"/>
            <wp:docPr id="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4215" cy="61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C2B6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hyl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</w:p>
    <w:p w14:paraId="6E1515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370D0F">
      <w:pPr>
        <w:jc w:val="center"/>
      </w:pPr>
      <w:r>
        <w:drawing>
          <wp:inline distT="0" distB="0" distL="114300" distR="114300">
            <wp:extent cx="4792980" cy="6796405"/>
            <wp:effectExtent l="0" t="0" r="3175" b="5715"/>
            <wp:docPr id="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92980" cy="679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609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a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</w:p>
    <w:p w14:paraId="7D71181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FFD643">
      <w:pPr>
        <w:jc w:val="center"/>
      </w:pPr>
      <w:r>
        <w:drawing>
          <wp:inline distT="0" distB="0" distL="114300" distR="114300">
            <wp:extent cx="4667250" cy="6746240"/>
            <wp:effectExtent l="0" t="0" r="5080" b="6350"/>
            <wp:docPr id="1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674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D8D7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</w:p>
    <w:p w14:paraId="3AF4ECB5">
      <w:pPr>
        <w:rPr>
          <w:rFonts w:hint="default"/>
          <w:lang w:val="en-US" w:eastAsia="zh-CN"/>
        </w:rPr>
      </w:pPr>
    </w:p>
    <w:p w14:paraId="71FA26E4">
      <w:pPr>
        <w:rPr>
          <w:rFonts w:hint="default"/>
          <w:lang w:val="en-US" w:eastAsia="zh-CN"/>
        </w:rPr>
      </w:pPr>
    </w:p>
    <w:p w14:paraId="16EE0A46">
      <w:pPr>
        <w:jc w:val="center"/>
      </w:pPr>
      <w:r>
        <w:drawing>
          <wp:inline distT="0" distB="0" distL="114300" distR="114300">
            <wp:extent cx="4626610" cy="6761480"/>
            <wp:effectExtent l="0" t="0" r="4445" b="7620"/>
            <wp:docPr id="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676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AFDD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.</w:t>
      </w:r>
    </w:p>
    <w:p w14:paraId="5CF5734A">
      <w:pPr>
        <w:rPr>
          <w:rFonts w:hint="default"/>
          <w:lang w:val="en-US" w:eastAsia="zh-CN"/>
        </w:rPr>
      </w:pPr>
    </w:p>
    <w:p w14:paraId="5DEFE0C0">
      <w:pPr>
        <w:rPr>
          <w:rFonts w:hint="default"/>
          <w:lang w:val="en-US" w:eastAsia="zh-CN"/>
        </w:rPr>
      </w:pPr>
    </w:p>
    <w:p w14:paraId="411C52FC">
      <w:pPr>
        <w:jc w:val="center"/>
      </w:pPr>
      <w:r>
        <w:drawing>
          <wp:inline distT="0" distB="0" distL="114300" distR="114300">
            <wp:extent cx="4525010" cy="6675120"/>
            <wp:effectExtent l="0" t="0" r="6985" b="3175"/>
            <wp:docPr id="1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25010" cy="66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E9FB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vari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rhizosp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E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ampl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genu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vel.</w:t>
      </w:r>
    </w:p>
    <w:p w14:paraId="7C90E90B">
      <w:pPr>
        <w:rPr>
          <w:rFonts w:hint="default"/>
          <w:lang w:val="en-US" w:eastAsia="zh-CN"/>
        </w:rPr>
      </w:pPr>
    </w:p>
    <w:p w14:paraId="1FF6ED0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3686810" cy="6083300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86810" cy="608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32B0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NEE and YEE at the class level.</w:t>
      </w:r>
    </w:p>
    <w:p w14:paraId="5C6C2E9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669924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3540760" cy="5520690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40760" cy="552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93DE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of rhizosphere bacteria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NEE and YEE at the family level.</w:t>
      </w:r>
    </w:p>
    <w:p w14:paraId="5B313AF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DACFF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D41D55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3958590" cy="6800850"/>
            <wp:effectExtent l="0" t="0" r="381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58590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EA527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osition of rhizosphere fungi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NEE and YEE at the class level.</w:t>
      </w:r>
    </w:p>
    <w:p w14:paraId="4F0412FF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281170" cy="7419340"/>
            <wp:effectExtent l="0" t="0" r="317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81170" cy="741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0CEC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osition of rhizosphere fungi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. dacty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NEE and YEE at the family lev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56304C"/>
    <w:rsid w:val="0AAF4527"/>
    <w:rsid w:val="298550E4"/>
    <w:rsid w:val="39A003DA"/>
    <w:rsid w:val="47A877A0"/>
    <w:rsid w:val="49E27CDF"/>
    <w:rsid w:val="4C0263DB"/>
    <w:rsid w:val="4E506315"/>
    <w:rsid w:val="588C5A92"/>
    <w:rsid w:val="72AB5A3F"/>
    <w:rsid w:val="78F9372E"/>
    <w:rsid w:val="7C56304C"/>
    <w:rsid w:val="7E8D12D7"/>
    <w:rsid w:val="7F51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72</Words>
  <Characters>1477</Characters>
  <Lines>0</Lines>
  <Paragraphs>0</Paragraphs>
  <TotalTime>10</TotalTime>
  <ScaleCrop>false</ScaleCrop>
  <LinksUpToDate>false</LinksUpToDate>
  <CharactersWithSpaces>17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40:00Z</dcterms:created>
  <dc:creator>ChenM</dc:creator>
  <cp:lastModifiedBy>ChenM</cp:lastModifiedBy>
  <dcterms:modified xsi:type="dcterms:W3CDTF">2025-10-23T07:2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4EA4AC7F234AC0A5E71BDDE879AF30_11</vt:lpwstr>
  </property>
  <property fmtid="{D5CDD505-2E9C-101B-9397-08002B2CF9AE}" pid="4" name="KSOTemplateDocerSaveRecord">
    <vt:lpwstr>eyJoZGlkIjoiZGEyNjRiOGVjNGQ4OGM0YzEzYzQ1MWZkNTM4MWNiNmEiLCJ1c2VySWQiOiI5MDc4ODg5NDEifQ==</vt:lpwstr>
  </property>
</Properties>
</file>